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71"/>
        <w:tblW w:w="10009" w:type="dxa"/>
        <w:tblLook w:val="04A0" w:firstRow="1" w:lastRow="0" w:firstColumn="1" w:lastColumn="0" w:noHBand="0" w:noVBand="1"/>
      </w:tblPr>
      <w:tblGrid>
        <w:gridCol w:w="3366"/>
        <w:gridCol w:w="3950"/>
        <w:gridCol w:w="2693"/>
      </w:tblGrid>
      <w:tr w:rsidR="00F66F8F" w:rsidRPr="00B442F4" w14:paraId="3BDCF093" w14:textId="77777777" w:rsidTr="00F66F8F">
        <w:trPr>
          <w:trHeight w:val="195"/>
        </w:trPr>
        <w:tc>
          <w:tcPr>
            <w:tcW w:w="10009" w:type="dxa"/>
            <w:gridSpan w:val="3"/>
            <w:tcBorders>
              <w:top w:val="nil"/>
              <w:left w:val="nil"/>
              <w:right w:val="nil"/>
            </w:tcBorders>
          </w:tcPr>
          <w:p w14:paraId="4FE268D7" w14:textId="3C2C8315" w:rsidR="00F66F8F" w:rsidRPr="00F66F8F" w:rsidRDefault="00F66F8F" w:rsidP="00F66F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66F8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NOWLEDGE</w:t>
            </w:r>
            <w:r w:rsidRPr="00F66F8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AND PRACTICE SCORING</w:t>
            </w:r>
            <w:r w:rsidRPr="00F66F8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SCALE</w:t>
            </w:r>
          </w:p>
        </w:tc>
      </w:tr>
      <w:tr w:rsidR="00FC22EC" w:rsidRPr="00B442F4" w14:paraId="4EFD3678" w14:textId="77777777" w:rsidTr="00B442F4">
        <w:trPr>
          <w:trHeight w:val="195"/>
        </w:trPr>
        <w:tc>
          <w:tcPr>
            <w:tcW w:w="10009" w:type="dxa"/>
            <w:gridSpan w:val="3"/>
          </w:tcPr>
          <w:p w14:paraId="17A5CEDA" w14:textId="6D2959EC" w:rsidR="00FC22EC" w:rsidRPr="00B442F4" w:rsidRDefault="00FC22EC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KNOWLEDGE SCORING SCALE</w:t>
            </w:r>
          </w:p>
        </w:tc>
      </w:tr>
      <w:tr w:rsidR="00FC22EC" w:rsidRPr="00B442F4" w14:paraId="27D1B3FA" w14:textId="77777777" w:rsidTr="00B442F4">
        <w:trPr>
          <w:trHeight w:val="221"/>
        </w:trPr>
        <w:tc>
          <w:tcPr>
            <w:tcW w:w="3366" w:type="dxa"/>
          </w:tcPr>
          <w:p w14:paraId="631F790D" w14:textId="75DDB4A1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Q</w:t>
            </w:r>
            <w:r w:rsidRPr="00B442F4">
              <w:rPr>
                <w:rFonts w:ascii="Times New Roman" w:hAnsi="Times New Roman" w:cs="Times New Roman"/>
              </w:rPr>
              <w:t>uestion</w:t>
            </w:r>
          </w:p>
        </w:tc>
        <w:tc>
          <w:tcPr>
            <w:tcW w:w="3950" w:type="dxa"/>
          </w:tcPr>
          <w:p w14:paraId="4973D14C" w14:textId="765A6CA6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Option checked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7B3127D3" w14:textId="7C15F962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Score (0 or 1</w:t>
            </w:r>
            <w:r w:rsidRPr="00B442F4">
              <w:rPr>
                <w:rFonts w:ascii="Times New Roman" w:hAnsi="Times New Roman" w:cs="Times New Roman"/>
              </w:rPr>
              <w:t>)</w:t>
            </w:r>
          </w:p>
        </w:tc>
      </w:tr>
      <w:tr w:rsidR="00FC22EC" w:rsidRPr="00B442F4" w14:paraId="2F87DFF3" w14:textId="77777777" w:rsidTr="00B442F4">
        <w:trPr>
          <w:trHeight w:val="924"/>
        </w:trPr>
        <w:tc>
          <w:tcPr>
            <w:tcW w:w="3366" w:type="dxa"/>
          </w:tcPr>
          <w:p w14:paraId="32F24E12" w14:textId="6E9396BC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What is menstruation</w:t>
            </w:r>
          </w:p>
        </w:tc>
        <w:tc>
          <w:tcPr>
            <w:tcW w:w="3950" w:type="dxa"/>
          </w:tcPr>
          <w:p w14:paraId="6BCEE7EB" w14:textId="47282DFB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atural Process (physiological)</w:t>
            </w:r>
            <w:r w:rsidRPr="00B442F4">
              <w:rPr>
                <w:rFonts w:ascii="Times New Roman" w:hAnsi="Times New Roman" w:cs="Times New Roman"/>
              </w:rPr>
              <w:t xml:space="preserve">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4D5EDD9A" w14:textId="77777777" w:rsidR="00F67C5D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Disease (Pathological)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26BACB01" w14:textId="77777777" w:rsidR="00F67C5D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Curse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14A9D0A0" w14:textId="697E20BC" w:rsidR="00FC22EC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Don’t </w:t>
            </w:r>
            <w:r w:rsidRPr="00B442F4">
              <w:rPr>
                <w:rFonts w:ascii="Times New Roman" w:hAnsi="Times New Roman" w:cs="Times New Roman"/>
              </w:rPr>
              <w:t>know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51BDCC68" w14:textId="7777777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6830B9AF" w14:textId="7777777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57DBBDC9" w14:textId="7777777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51B5338F" w14:textId="45F0B65F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C22EC" w:rsidRPr="00B442F4" w14:paraId="2E880F1D" w14:textId="77777777" w:rsidTr="00B442F4">
        <w:trPr>
          <w:trHeight w:val="924"/>
        </w:trPr>
        <w:tc>
          <w:tcPr>
            <w:tcW w:w="3366" w:type="dxa"/>
          </w:tcPr>
          <w:p w14:paraId="0AA72F71" w14:textId="2D6AA047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C</w:t>
            </w:r>
            <w:r w:rsidRPr="00B442F4">
              <w:rPr>
                <w:rFonts w:ascii="Times New Roman" w:hAnsi="Times New Roman" w:cs="Times New Roman"/>
              </w:rPr>
              <w:t>ause of menstruation?</w:t>
            </w:r>
          </w:p>
        </w:tc>
        <w:tc>
          <w:tcPr>
            <w:tcW w:w="3950" w:type="dxa"/>
          </w:tcPr>
          <w:p w14:paraId="7815D4FB" w14:textId="2D846379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atural Process (Hormones)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016CD936" w14:textId="5FAB3EC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Curse of </w:t>
            </w:r>
            <w:r w:rsidRPr="00B442F4">
              <w:rPr>
                <w:rFonts w:ascii="Times New Roman" w:hAnsi="Times New Roman" w:cs="Times New Roman"/>
              </w:rPr>
              <w:t>god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081875B9" w14:textId="61F1793C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Caused by disease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4AD3C470" w14:textId="670A9EC2" w:rsidR="00FC22EC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Don’t </w:t>
            </w:r>
            <w:r w:rsidRPr="00B442F4">
              <w:rPr>
                <w:rFonts w:ascii="Times New Roman" w:hAnsi="Times New Roman" w:cs="Times New Roman"/>
              </w:rPr>
              <w:t>know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62A90E65" w14:textId="77777777" w:rsidR="00FC22EC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7999FCFF" w14:textId="7777777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26764E18" w14:textId="77777777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3923D3FB" w14:textId="382571C0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C22EC" w:rsidRPr="00B442F4" w14:paraId="0E41D12B" w14:textId="77777777" w:rsidTr="00B442F4">
        <w:trPr>
          <w:trHeight w:val="1146"/>
        </w:trPr>
        <w:tc>
          <w:tcPr>
            <w:tcW w:w="3366" w:type="dxa"/>
          </w:tcPr>
          <w:p w14:paraId="34B89797" w14:textId="2F0AAD6C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Source </w:t>
            </w:r>
            <w:r w:rsidRPr="00B442F4">
              <w:rPr>
                <w:rFonts w:ascii="Times New Roman" w:hAnsi="Times New Roman" w:cs="Times New Roman"/>
              </w:rPr>
              <w:t>menstrual blood comes</w:t>
            </w:r>
          </w:p>
        </w:tc>
        <w:tc>
          <w:tcPr>
            <w:tcW w:w="3950" w:type="dxa"/>
          </w:tcPr>
          <w:p w14:paraId="14ADBC09" w14:textId="684B8AB3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Vagina</w:t>
            </w:r>
            <w:r w:rsidRPr="00B442F4">
              <w:rPr>
                <w:rFonts w:ascii="Times New Roman" w:hAnsi="Times New Roman" w:cs="Times New Roman"/>
              </w:rPr>
              <w:t xml:space="preserve"> </w:t>
            </w:r>
            <w:r w:rsidR="00F67C5D" w:rsidRPr="00B442F4">
              <w:rPr>
                <w:rFonts w:ascii="Times New Roman" w:hAnsi="Times New Roman" w:cs="Times New Roman"/>
              </w:rPr>
              <w:t>[</w:t>
            </w:r>
            <w:r w:rsidR="00F67C5D" w:rsidRPr="00B442F4">
              <w:rPr>
                <w:rFonts w:ascii="Segoe UI Symbol" w:hAnsi="Segoe UI Symbol" w:cs="Segoe UI Symbol"/>
              </w:rPr>
              <w:t>✔</w:t>
            </w:r>
            <w:r w:rsidR="00F67C5D" w:rsidRPr="00B442F4">
              <w:rPr>
                <w:rFonts w:ascii="Times New Roman" w:hAnsi="Times New Roman" w:cs="Times New Roman"/>
              </w:rPr>
              <w:t>]</w:t>
            </w:r>
          </w:p>
          <w:p w14:paraId="4617D137" w14:textId="39D703E6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Bladder</w:t>
            </w:r>
            <w:r w:rsidR="00F67C5D" w:rsidRPr="00B442F4">
              <w:rPr>
                <w:rFonts w:ascii="Times New Roman" w:hAnsi="Times New Roman" w:cs="Times New Roman"/>
              </w:rPr>
              <w:t xml:space="preserve"> </w:t>
            </w:r>
            <w:r w:rsidR="00F67C5D" w:rsidRPr="00B442F4">
              <w:rPr>
                <w:rFonts w:ascii="Times New Roman" w:hAnsi="Times New Roman" w:cs="Times New Roman"/>
              </w:rPr>
              <w:t>[</w:t>
            </w:r>
            <w:r w:rsidR="00F67C5D" w:rsidRPr="00B442F4">
              <w:rPr>
                <w:rFonts w:ascii="Segoe UI Symbol" w:hAnsi="Segoe UI Symbol" w:cs="Segoe UI Symbol"/>
              </w:rPr>
              <w:t>✔</w:t>
            </w:r>
            <w:r w:rsidR="00F67C5D" w:rsidRPr="00B442F4">
              <w:rPr>
                <w:rFonts w:ascii="Times New Roman" w:hAnsi="Times New Roman" w:cs="Times New Roman"/>
              </w:rPr>
              <w:t>]</w:t>
            </w:r>
          </w:p>
          <w:p w14:paraId="77BBAA30" w14:textId="7A8E22B9" w:rsidR="00F67C5D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Uterus</w:t>
            </w:r>
            <w:r w:rsidR="00F67C5D" w:rsidRPr="00B442F4">
              <w:rPr>
                <w:rFonts w:ascii="Times New Roman" w:hAnsi="Times New Roman" w:cs="Times New Roman"/>
              </w:rPr>
              <w:t xml:space="preserve"> </w:t>
            </w:r>
            <w:r w:rsidR="00F67C5D" w:rsidRPr="00B442F4">
              <w:rPr>
                <w:rFonts w:ascii="Times New Roman" w:hAnsi="Times New Roman" w:cs="Times New Roman"/>
              </w:rPr>
              <w:t>[</w:t>
            </w:r>
            <w:r w:rsidR="00F67C5D" w:rsidRPr="00B442F4">
              <w:rPr>
                <w:rFonts w:ascii="Segoe UI Symbol" w:hAnsi="Segoe UI Symbol" w:cs="Segoe UI Symbol"/>
              </w:rPr>
              <w:t>✔</w:t>
            </w:r>
            <w:r w:rsidR="00F67C5D" w:rsidRPr="00B442F4">
              <w:rPr>
                <w:rFonts w:ascii="Times New Roman" w:hAnsi="Times New Roman" w:cs="Times New Roman"/>
              </w:rPr>
              <w:t>]</w:t>
            </w:r>
          </w:p>
          <w:p w14:paraId="449D4C9E" w14:textId="290123D3" w:rsidR="00906FD1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Abdomen </w:t>
            </w:r>
            <w:r w:rsidR="00F67C5D" w:rsidRPr="00B442F4">
              <w:rPr>
                <w:rFonts w:ascii="Times New Roman" w:hAnsi="Times New Roman" w:cs="Times New Roman"/>
              </w:rPr>
              <w:t>[</w:t>
            </w:r>
            <w:r w:rsidR="00F67C5D" w:rsidRPr="00B442F4">
              <w:rPr>
                <w:rFonts w:ascii="Segoe UI Symbol" w:hAnsi="Segoe UI Symbol" w:cs="Segoe UI Symbol"/>
              </w:rPr>
              <w:t>✔</w:t>
            </w:r>
            <w:r w:rsidR="00F67C5D" w:rsidRPr="00B442F4">
              <w:rPr>
                <w:rFonts w:ascii="Times New Roman" w:hAnsi="Times New Roman" w:cs="Times New Roman"/>
              </w:rPr>
              <w:t>]</w:t>
            </w:r>
          </w:p>
          <w:p w14:paraId="289C3D58" w14:textId="351B7CC3" w:rsidR="00FC22EC" w:rsidRPr="00B442F4" w:rsidRDefault="00906FD1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Don’t know</w:t>
            </w:r>
            <w:r w:rsidR="00F67C5D" w:rsidRPr="00B442F4">
              <w:rPr>
                <w:rFonts w:ascii="Times New Roman" w:hAnsi="Times New Roman" w:cs="Times New Roman"/>
              </w:rPr>
              <w:t xml:space="preserve"> </w:t>
            </w:r>
            <w:r w:rsidR="00F67C5D" w:rsidRPr="00B442F4">
              <w:rPr>
                <w:rFonts w:ascii="Times New Roman" w:hAnsi="Times New Roman" w:cs="Times New Roman"/>
              </w:rPr>
              <w:t>[</w:t>
            </w:r>
            <w:r w:rsidR="00F67C5D" w:rsidRPr="00B442F4">
              <w:rPr>
                <w:rFonts w:ascii="Segoe UI Symbol" w:hAnsi="Segoe UI Symbol" w:cs="Segoe UI Symbol"/>
              </w:rPr>
              <w:t>✔</w:t>
            </w:r>
            <w:r w:rsidR="00F67C5D"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6CEFF24E" w14:textId="77777777" w:rsidR="00FC22EC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5BD025E9" w14:textId="77777777" w:rsidR="00F67C5D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2C25C5B7" w14:textId="77777777" w:rsidR="00F67C5D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3DAC836F" w14:textId="77777777" w:rsidR="00F67C5D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0CEA295F" w14:textId="1E3AFB57" w:rsidR="00F67C5D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C22EC" w:rsidRPr="00B442F4" w14:paraId="44DA146E" w14:textId="77777777" w:rsidTr="00B442F4">
        <w:trPr>
          <w:trHeight w:val="455"/>
        </w:trPr>
        <w:tc>
          <w:tcPr>
            <w:tcW w:w="3366" w:type="dxa"/>
          </w:tcPr>
          <w:p w14:paraId="0E02262E" w14:textId="47ABDD47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Heard of menstruation before menarche</w:t>
            </w:r>
          </w:p>
        </w:tc>
        <w:tc>
          <w:tcPr>
            <w:tcW w:w="3950" w:type="dxa"/>
          </w:tcPr>
          <w:p w14:paraId="70A1E605" w14:textId="77777777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Yes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037F7819" w14:textId="2CD17B11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No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354486F9" w14:textId="77777777" w:rsidR="00FC22EC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4C2F1233" w14:textId="751504C4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447950" w:rsidRPr="00B442F4" w14:paraId="45A02797" w14:textId="77777777" w:rsidTr="00B442F4">
        <w:trPr>
          <w:trHeight w:val="455"/>
        </w:trPr>
        <w:tc>
          <w:tcPr>
            <w:tcW w:w="3366" w:type="dxa"/>
          </w:tcPr>
          <w:p w14:paraId="7D4E9AFF" w14:textId="2BC659DB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K</w:t>
            </w:r>
            <w:r w:rsidRPr="00B442F4">
              <w:rPr>
                <w:rFonts w:ascii="Times New Roman" w:hAnsi="Times New Roman" w:cs="Times New Roman"/>
              </w:rPr>
              <w:t>now about menstrual hygiene</w:t>
            </w:r>
          </w:p>
        </w:tc>
        <w:tc>
          <w:tcPr>
            <w:tcW w:w="3950" w:type="dxa"/>
          </w:tcPr>
          <w:p w14:paraId="2A0C2EC0" w14:textId="77777777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4B9D1D13" w14:textId="306A48A1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787109E6" w14:textId="77777777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6571463B" w14:textId="2395AC5A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447950" w:rsidRPr="00B442F4" w14:paraId="602062CE" w14:textId="77777777" w:rsidTr="00B442F4">
        <w:trPr>
          <w:trHeight w:val="455"/>
        </w:trPr>
        <w:tc>
          <w:tcPr>
            <w:tcW w:w="3366" w:type="dxa"/>
          </w:tcPr>
          <w:p w14:paraId="2C1BA3BF" w14:textId="2C2A6361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eastAsia="Times New Roman" w:hAnsi="Times New Roman" w:cs="Times New Roman"/>
              </w:rPr>
              <w:t>F</w:t>
            </w:r>
            <w:r w:rsidRPr="00B442F4">
              <w:rPr>
                <w:rFonts w:ascii="Times New Roman" w:eastAsia="Times New Roman" w:hAnsi="Times New Roman" w:cs="Times New Roman"/>
              </w:rPr>
              <w:t>oul odor during menstruation?</w:t>
            </w:r>
          </w:p>
        </w:tc>
        <w:tc>
          <w:tcPr>
            <w:tcW w:w="3950" w:type="dxa"/>
          </w:tcPr>
          <w:p w14:paraId="4001AC79" w14:textId="77777777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3B65B2B3" w14:textId="1B426524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5D2EDEFB" w14:textId="77777777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47854E79" w14:textId="6A2D3945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F40BA" w:rsidRPr="00B442F4" w14:paraId="575F43E4" w14:textId="77777777" w:rsidTr="00B442F4">
        <w:trPr>
          <w:trHeight w:val="455"/>
        </w:trPr>
        <w:tc>
          <w:tcPr>
            <w:tcW w:w="3366" w:type="dxa"/>
          </w:tcPr>
          <w:p w14:paraId="67027425" w14:textId="5D2D5E3D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eastAsia="Times New Roman" w:hAnsi="Times New Roman" w:cs="Times New Roman"/>
              </w:rPr>
              <w:t>M</w:t>
            </w:r>
            <w:r w:rsidRPr="00B442F4">
              <w:rPr>
                <w:rFonts w:ascii="Times New Roman" w:eastAsia="Times New Roman" w:hAnsi="Times New Roman" w:cs="Times New Roman"/>
              </w:rPr>
              <w:t>enstrual blood is unhygienic?</w:t>
            </w:r>
          </w:p>
        </w:tc>
        <w:tc>
          <w:tcPr>
            <w:tcW w:w="3950" w:type="dxa"/>
          </w:tcPr>
          <w:p w14:paraId="3EED611B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642E9D23" w14:textId="33B32413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75232B21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6B4F2C31" w14:textId="613A8CB1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67C5D" w:rsidRPr="00B442F4" w14:paraId="1C45D4C3" w14:textId="77777777" w:rsidTr="00B442F4">
        <w:trPr>
          <w:trHeight w:val="195"/>
        </w:trPr>
        <w:tc>
          <w:tcPr>
            <w:tcW w:w="10009" w:type="dxa"/>
            <w:gridSpan w:val="3"/>
          </w:tcPr>
          <w:p w14:paraId="41134B8A" w14:textId="017F420F" w:rsidR="00F67C5D" w:rsidRPr="00B442F4" w:rsidRDefault="00F67C5D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PRACTICES SCORING SCALE</w:t>
            </w:r>
          </w:p>
        </w:tc>
      </w:tr>
      <w:tr w:rsidR="00FF40BA" w:rsidRPr="00B442F4" w14:paraId="731B0A92" w14:textId="77777777" w:rsidTr="00B442F4">
        <w:trPr>
          <w:trHeight w:val="468"/>
        </w:trPr>
        <w:tc>
          <w:tcPr>
            <w:tcW w:w="3366" w:type="dxa"/>
          </w:tcPr>
          <w:p w14:paraId="3F94BAE1" w14:textId="6FC4FC9D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Use of </w:t>
            </w:r>
            <w:r w:rsidRPr="00B442F4">
              <w:rPr>
                <w:rFonts w:ascii="Times New Roman" w:hAnsi="Times New Roman" w:cs="Times New Roman"/>
              </w:rPr>
              <w:t>absorbent material during period or menses?</w:t>
            </w:r>
            <w:r w:rsidRPr="00B442F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50" w:type="dxa"/>
          </w:tcPr>
          <w:p w14:paraId="122B845B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47D21C62" w14:textId="2A813FAC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3B746E32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6297C2DA" w14:textId="7CB43D4A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447950" w:rsidRPr="00B442F4" w14:paraId="46B60DE0" w14:textId="77777777" w:rsidTr="00B442F4">
        <w:trPr>
          <w:trHeight w:val="911"/>
        </w:trPr>
        <w:tc>
          <w:tcPr>
            <w:tcW w:w="3366" w:type="dxa"/>
          </w:tcPr>
          <w:p w14:paraId="544AB8D6" w14:textId="13E4C119" w:rsidR="00F67C5D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Which </w:t>
            </w:r>
            <w:r w:rsidR="00F67C5D" w:rsidRPr="00B442F4">
              <w:rPr>
                <w:rFonts w:ascii="Times New Roman" w:hAnsi="Times New Roman" w:cs="Times New Roman"/>
              </w:rPr>
              <w:t xml:space="preserve">absorbent material do you use mostly during menstruation? </w:t>
            </w:r>
          </w:p>
          <w:p w14:paraId="305F92D1" w14:textId="77777777" w:rsidR="00447950" w:rsidRPr="00B442F4" w:rsidRDefault="00447950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7B89AEE1" w14:textId="4E8A39B1" w:rsidR="00447950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Sanitary </w:t>
            </w:r>
            <w:r w:rsidR="00B442F4" w:rsidRPr="00B442F4">
              <w:rPr>
                <w:rFonts w:ascii="Times New Roman" w:hAnsi="Times New Roman" w:cs="Times New Roman"/>
              </w:rPr>
              <w:t>pad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321F7E9E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Tissue paper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527E86BC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Cotton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5D9035B0" w14:textId="1536C0FD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Cloth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1517F0C6" w14:textId="77777777" w:rsidR="00447950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5E88D2B6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475A6C0C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00689202" w14:textId="15774A53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</w:tc>
      </w:tr>
      <w:tr w:rsidR="00FF40BA" w:rsidRPr="00B442F4" w14:paraId="5E4A1108" w14:textId="77777777" w:rsidTr="00B442F4">
        <w:trPr>
          <w:trHeight w:val="455"/>
        </w:trPr>
        <w:tc>
          <w:tcPr>
            <w:tcW w:w="3366" w:type="dxa"/>
          </w:tcPr>
          <w:p w14:paraId="53263350" w14:textId="06BF30EF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R</w:t>
            </w:r>
            <w:r w:rsidRPr="00B442F4">
              <w:rPr>
                <w:rFonts w:ascii="Times New Roman" w:hAnsi="Times New Roman" w:cs="Times New Roman"/>
              </w:rPr>
              <w:t xml:space="preserve">euse absorbent materials? </w:t>
            </w:r>
          </w:p>
        </w:tc>
        <w:tc>
          <w:tcPr>
            <w:tcW w:w="3950" w:type="dxa"/>
          </w:tcPr>
          <w:p w14:paraId="70021F4A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7B8B6C6F" w14:textId="1C77401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25E26815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2ECBDF81" w14:textId="79BFAA2B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F40BA" w:rsidRPr="00B442F4" w14:paraId="40F0B497" w14:textId="77777777" w:rsidTr="00B442F4">
        <w:trPr>
          <w:trHeight w:val="599"/>
        </w:trPr>
        <w:tc>
          <w:tcPr>
            <w:tcW w:w="3366" w:type="dxa"/>
          </w:tcPr>
          <w:p w14:paraId="75B43C9F" w14:textId="5BA9BDCA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If</w:t>
            </w:r>
            <w:r w:rsidRPr="00B442F4">
              <w:rPr>
                <w:rFonts w:ascii="Times New Roman" w:hAnsi="Times New Roman" w:cs="Times New Roman"/>
              </w:rPr>
              <w:t xml:space="preserve"> reused</w:t>
            </w:r>
            <w:r w:rsidRPr="00B442F4">
              <w:rPr>
                <w:rFonts w:ascii="Times New Roman" w:hAnsi="Times New Roman" w:cs="Times New Roman"/>
              </w:rPr>
              <w:t>, how do you clean</w:t>
            </w:r>
            <w:r w:rsidRPr="00B442F4">
              <w:rPr>
                <w:rFonts w:ascii="Times New Roman" w:hAnsi="Times New Roman" w:cs="Times New Roman"/>
              </w:rPr>
              <w:t>/wash</w:t>
            </w:r>
            <w:r w:rsidRPr="00B442F4">
              <w:rPr>
                <w:rFonts w:ascii="Times New Roman" w:hAnsi="Times New Roman" w:cs="Times New Roman"/>
              </w:rPr>
              <w:t xml:space="preserve"> it?</w:t>
            </w:r>
            <w:r w:rsidRPr="00B442F4">
              <w:rPr>
                <w:rFonts w:ascii="Times New Roman" w:hAnsi="Times New Roman" w:cs="Times New Roman"/>
              </w:rPr>
              <w:tab/>
            </w:r>
          </w:p>
          <w:p w14:paraId="1B7781C5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0F7252BD" w14:textId="540BCBCA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Only </w:t>
            </w:r>
            <w:r w:rsidR="00B442F4" w:rsidRPr="00B442F4">
              <w:rPr>
                <w:rFonts w:ascii="Times New Roman" w:hAnsi="Times New Roman" w:cs="Times New Roman"/>
              </w:rPr>
              <w:t>water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52BA3583" w14:textId="48D1A2E6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Soap and </w:t>
            </w:r>
            <w:r w:rsidR="00B442F4" w:rsidRPr="00B442F4">
              <w:rPr>
                <w:rFonts w:ascii="Times New Roman" w:hAnsi="Times New Roman" w:cs="Times New Roman"/>
              </w:rPr>
              <w:t>water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0302963E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4CA3BF5A" w14:textId="154A734F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</w:tc>
      </w:tr>
      <w:tr w:rsidR="00FF40BA" w:rsidRPr="00B442F4" w14:paraId="100D93A3" w14:textId="77777777" w:rsidTr="00B442F4">
        <w:trPr>
          <w:trHeight w:val="455"/>
        </w:trPr>
        <w:tc>
          <w:tcPr>
            <w:tcW w:w="3366" w:type="dxa"/>
          </w:tcPr>
          <w:p w14:paraId="1FEFEC3C" w14:textId="418F8D0C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If reused, where do </w:t>
            </w:r>
            <w:r w:rsidRPr="00B442F4">
              <w:rPr>
                <w:rFonts w:ascii="Times New Roman" w:hAnsi="Times New Roman" w:cs="Times New Roman"/>
              </w:rPr>
              <w:t>dry the absorbent material?</w:t>
            </w:r>
          </w:p>
        </w:tc>
        <w:tc>
          <w:tcPr>
            <w:tcW w:w="3950" w:type="dxa"/>
          </w:tcPr>
          <w:p w14:paraId="515EC35A" w14:textId="0052CCFB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Sunlight </w:t>
            </w:r>
            <w:r w:rsidRPr="00B442F4">
              <w:rPr>
                <w:rFonts w:ascii="Times New Roman" w:hAnsi="Times New Roman" w:cs="Times New Roman"/>
              </w:rPr>
              <w:t>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52466E19" w14:textId="641B77B4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Inside the </w:t>
            </w:r>
            <w:r w:rsidR="00B442F4" w:rsidRPr="00B442F4">
              <w:rPr>
                <w:rFonts w:ascii="Times New Roman" w:hAnsi="Times New Roman" w:cs="Times New Roman"/>
              </w:rPr>
              <w:t>room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49685258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72FA86AD" w14:textId="422BD681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F40BA" w:rsidRPr="00B442F4" w14:paraId="6B46B88B" w14:textId="77777777" w:rsidTr="00B442F4">
        <w:trPr>
          <w:trHeight w:val="690"/>
        </w:trPr>
        <w:tc>
          <w:tcPr>
            <w:tcW w:w="3366" w:type="dxa"/>
          </w:tcPr>
          <w:p w14:paraId="1654F9EC" w14:textId="1175246C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lastRenderedPageBreak/>
              <w:t xml:space="preserve">Frequency of absorbent material change? </w:t>
            </w:r>
          </w:p>
          <w:p w14:paraId="45914E65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0A6B770F" w14:textId="2E6DBBCC" w:rsidR="00FF40BA" w:rsidRPr="00B442F4" w:rsidRDefault="00B442F4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Once [</w:t>
            </w:r>
            <w:r w:rsidR="009625C7" w:rsidRPr="00B442F4">
              <w:rPr>
                <w:rFonts w:ascii="Segoe UI Symbol" w:hAnsi="Segoe UI Symbol" w:cs="Segoe UI Symbol"/>
              </w:rPr>
              <w:t>✔</w:t>
            </w:r>
            <w:r w:rsidR="009625C7" w:rsidRPr="00B442F4">
              <w:rPr>
                <w:rFonts w:ascii="Times New Roman" w:hAnsi="Times New Roman" w:cs="Times New Roman"/>
              </w:rPr>
              <w:t>]</w:t>
            </w:r>
          </w:p>
          <w:p w14:paraId="166A728E" w14:textId="75772B08" w:rsidR="00FF40BA" w:rsidRPr="00B442F4" w:rsidRDefault="00B442F4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Twice [</w:t>
            </w:r>
            <w:r w:rsidR="009625C7" w:rsidRPr="00B442F4">
              <w:rPr>
                <w:rFonts w:ascii="Segoe UI Symbol" w:hAnsi="Segoe UI Symbol" w:cs="Segoe UI Symbol"/>
              </w:rPr>
              <w:t>✔</w:t>
            </w:r>
            <w:r w:rsidR="009625C7" w:rsidRPr="00B442F4">
              <w:rPr>
                <w:rFonts w:ascii="Times New Roman" w:hAnsi="Times New Roman" w:cs="Times New Roman"/>
              </w:rPr>
              <w:t>]</w:t>
            </w:r>
          </w:p>
          <w:p w14:paraId="727942F1" w14:textId="4A603BDA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 xml:space="preserve">Thrice or </w:t>
            </w:r>
            <w:r w:rsidR="00B442F4" w:rsidRPr="00B442F4">
              <w:rPr>
                <w:rFonts w:ascii="Times New Roman" w:hAnsi="Times New Roman" w:cs="Times New Roman"/>
              </w:rPr>
              <w:t>more [</w:t>
            </w:r>
            <w:r w:rsidR="009625C7" w:rsidRPr="00B442F4">
              <w:rPr>
                <w:rFonts w:ascii="Segoe UI Symbol" w:hAnsi="Segoe UI Symbol" w:cs="Segoe UI Symbol"/>
              </w:rPr>
              <w:t>✔</w:t>
            </w:r>
            <w:r w:rsidR="009625C7"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7E09859F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53FA4521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310A17FB" w14:textId="433AD4E3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</w:tc>
      </w:tr>
      <w:tr w:rsidR="00FF40BA" w:rsidRPr="00B442F4" w14:paraId="0666F6F7" w14:textId="77777777" w:rsidTr="00B442F4">
        <w:trPr>
          <w:trHeight w:val="455"/>
        </w:trPr>
        <w:tc>
          <w:tcPr>
            <w:tcW w:w="3366" w:type="dxa"/>
          </w:tcPr>
          <w:p w14:paraId="30931FB8" w14:textId="37FBF640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B</w:t>
            </w:r>
            <w:r w:rsidRPr="00B442F4">
              <w:rPr>
                <w:rFonts w:ascii="Times New Roman" w:hAnsi="Times New Roman" w:cs="Times New Roman"/>
              </w:rPr>
              <w:t>ath during menses?</w:t>
            </w:r>
          </w:p>
        </w:tc>
        <w:tc>
          <w:tcPr>
            <w:tcW w:w="3950" w:type="dxa"/>
          </w:tcPr>
          <w:p w14:paraId="606BBE33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17349C21" w14:textId="206CA6E9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034C0035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58566B80" w14:textId="15B0904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F40BA" w:rsidRPr="00B442F4" w14:paraId="077C70D8" w14:textId="77777777" w:rsidTr="00B442F4">
        <w:trPr>
          <w:trHeight w:val="989"/>
        </w:trPr>
        <w:tc>
          <w:tcPr>
            <w:tcW w:w="3366" w:type="dxa"/>
          </w:tcPr>
          <w:p w14:paraId="59F62C90" w14:textId="3A27868E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How often do you bath during Menstruation/Period?</w:t>
            </w:r>
            <w:r w:rsidRPr="00B442F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50" w:type="dxa"/>
          </w:tcPr>
          <w:p w14:paraId="0F244818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Daily</w:t>
            </w:r>
          </w:p>
          <w:p w14:paraId="7DEE7DB5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Twice daily</w:t>
            </w:r>
          </w:p>
          <w:p w14:paraId="41598369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Thrice daily</w:t>
            </w:r>
          </w:p>
          <w:p w14:paraId="22133A53" w14:textId="77777777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More than 3 times</w:t>
            </w:r>
          </w:p>
          <w:p w14:paraId="54188846" w14:textId="56B13A33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Until the end of the menses</w:t>
            </w:r>
          </w:p>
        </w:tc>
        <w:tc>
          <w:tcPr>
            <w:tcW w:w="2693" w:type="dxa"/>
          </w:tcPr>
          <w:p w14:paraId="6C2457B5" w14:textId="77777777" w:rsidR="00FF40BA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7BD29781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200C1FD0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032E9F4F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4C30CEDA" w14:textId="2EA25172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9625C7" w:rsidRPr="00B442F4" w14:paraId="47843974" w14:textId="77777777" w:rsidTr="00B442F4">
        <w:trPr>
          <w:trHeight w:val="455"/>
        </w:trPr>
        <w:tc>
          <w:tcPr>
            <w:tcW w:w="3366" w:type="dxa"/>
          </w:tcPr>
          <w:p w14:paraId="1D60A627" w14:textId="4097EAC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C</w:t>
            </w:r>
            <w:r w:rsidRPr="00B442F4">
              <w:rPr>
                <w:rFonts w:ascii="Times New Roman" w:hAnsi="Times New Roman" w:cs="Times New Roman"/>
              </w:rPr>
              <w:t>lean your genitalia during menstruation?</w:t>
            </w:r>
          </w:p>
        </w:tc>
        <w:tc>
          <w:tcPr>
            <w:tcW w:w="3950" w:type="dxa"/>
          </w:tcPr>
          <w:p w14:paraId="4CB939A9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Yes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  <w:p w14:paraId="1FD2D633" w14:textId="78E5E90D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No [</w:t>
            </w:r>
            <w:r w:rsidRPr="00B442F4">
              <w:rPr>
                <w:rFonts w:ascii="Segoe UI Symbol" w:hAnsi="Segoe UI Symbol" w:cs="Segoe UI Symbol"/>
              </w:rPr>
              <w:t>✔</w:t>
            </w:r>
            <w:r w:rsidRPr="00B442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3" w:type="dxa"/>
          </w:tcPr>
          <w:p w14:paraId="272A7DB4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7670268F" w14:textId="24251E1C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</w:tc>
      </w:tr>
      <w:tr w:rsidR="00FF40BA" w:rsidRPr="00B442F4" w14:paraId="5B2A0EA5" w14:textId="77777777" w:rsidTr="00B442F4">
        <w:trPr>
          <w:trHeight w:val="794"/>
        </w:trPr>
        <w:tc>
          <w:tcPr>
            <w:tcW w:w="3366" w:type="dxa"/>
          </w:tcPr>
          <w:p w14:paraId="72523B9B" w14:textId="301408D0" w:rsidR="00FF40BA" w:rsidRPr="00B442F4" w:rsidRDefault="00FF40BA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What do you use you to clean your gen</w:t>
            </w:r>
            <w:r w:rsidR="009625C7" w:rsidRPr="00B442F4">
              <w:rPr>
                <w:rFonts w:ascii="Times New Roman" w:hAnsi="Times New Roman" w:cs="Times New Roman"/>
              </w:rPr>
              <w:t>i</w:t>
            </w:r>
            <w:r w:rsidRPr="00B442F4">
              <w:rPr>
                <w:rFonts w:ascii="Times New Roman" w:hAnsi="Times New Roman" w:cs="Times New Roman"/>
              </w:rPr>
              <w:t>talia (private part) during your menses?</w:t>
            </w:r>
          </w:p>
        </w:tc>
        <w:tc>
          <w:tcPr>
            <w:tcW w:w="3950" w:type="dxa"/>
          </w:tcPr>
          <w:p w14:paraId="189F9601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Only water</w:t>
            </w:r>
          </w:p>
          <w:p w14:paraId="3D4A5C56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Towel</w:t>
            </w:r>
          </w:p>
          <w:p w14:paraId="57C5B0ED" w14:textId="68C51D04" w:rsidR="00FF40BA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Soap and Water</w:t>
            </w:r>
          </w:p>
        </w:tc>
        <w:tc>
          <w:tcPr>
            <w:tcW w:w="2693" w:type="dxa"/>
          </w:tcPr>
          <w:p w14:paraId="2F70005E" w14:textId="77777777" w:rsidR="00FF40BA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1</w:t>
            </w:r>
          </w:p>
          <w:p w14:paraId="44514281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1D7F93AB" w14:textId="77777777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442F4">
              <w:rPr>
                <w:rFonts w:ascii="Times New Roman" w:hAnsi="Times New Roman" w:cs="Times New Roman"/>
              </w:rPr>
              <w:t>0</w:t>
            </w:r>
          </w:p>
          <w:p w14:paraId="56216B9B" w14:textId="1BDA3713" w:rsidR="009625C7" w:rsidRPr="00B442F4" w:rsidRDefault="009625C7" w:rsidP="00F66F8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F9578B0" w14:textId="546EB571" w:rsidR="00447950" w:rsidRPr="00B442F4" w:rsidRDefault="00447950" w:rsidP="00B442F4">
      <w:pPr>
        <w:tabs>
          <w:tab w:val="left" w:pos="1020"/>
        </w:tabs>
        <w:spacing w:line="240" w:lineRule="auto"/>
        <w:rPr>
          <w:rFonts w:ascii="Times New Roman" w:hAnsi="Times New Roman" w:cs="Times New Roman"/>
        </w:rPr>
      </w:pPr>
    </w:p>
    <w:p w14:paraId="3A54BFA3" w14:textId="60489A78" w:rsidR="00447950" w:rsidRPr="00B442F4" w:rsidRDefault="00447950" w:rsidP="00B442F4">
      <w:pPr>
        <w:spacing w:line="240" w:lineRule="auto"/>
        <w:rPr>
          <w:rFonts w:ascii="Times New Roman" w:hAnsi="Times New Roman" w:cs="Times New Roman"/>
        </w:rPr>
      </w:pPr>
    </w:p>
    <w:p w14:paraId="5C5AC7A8" w14:textId="21AA5E9C" w:rsidR="00447950" w:rsidRPr="00B442F4" w:rsidRDefault="00447950" w:rsidP="00B442F4">
      <w:pPr>
        <w:spacing w:line="240" w:lineRule="auto"/>
        <w:rPr>
          <w:rFonts w:ascii="Times New Roman" w:hAnsi="Times New Roman" w:cs="Times New Roman"/>
        </w:rPr>
      </w:pPr>
    </w:p>
    <w:p w14:paraId="1FFC53B3" w14:textId="2E23C961" w:rsidR="00447950" w:rsidRPr="00B442F4" w:rsidRDefault="00447950" w:rsidP="00B442F4">
      <w:pPr>
        <w:spacing w:line="240" w:lineRule="auto"/>
        <w:rPr>
          <w:rFonts w:ascii="Times New Roman" w:hAnsi="Times New Roman" w:cs="Times New Roman"/>
        </w:rPr>
      </w:pPr>
    </w:p>
    <w:p w14:paraId="2DF14F6D" w14:textId="1D80E37D" w:rsidR="00447950" w:rsidRPr="00B442F4" w:rsidRDefault="00447950" w:rsidP="00B442F4">
      <w:pPr>
        <w:spacing w:line="240" w:lineRule="auto"/>
        <w:rPr>
          <w:rFonts w:ascii="Times New Roman" w:hAnsi="Times New Roman" w:cs="Times New Roman"/>
        </w:rPr>
      </w:pPr>
    </w:p>
    <w:p w14:paraId="74A3F28C" w14:textId="77777777" w:rsidR="00447950" w:rsidRPr="00B442F4" w:rsidRDefault="00447950" w:rsidP="00B442F4">
      <w:pPr>
        <w:spacing w:line="240" w:lineRule="auto"/>
        <w:rPr>
          <w:rFonts w:ascii="Times New Roman" w:hAnsi="Times New Roman" w:cs="Times New Roman"/>
        </w:rPr>
      </w:pPr>
    </w:p>
    <w:sectPr w:rsidR="00447950" w:rsidRPr="00B44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4AF9C" w14:textId="77777777" w:rsidR="00E070E7" w:rsidRDefault="00E070E7" w:rsidP="00FC22EC">
      <w:pPr>
        <w:spacing w:after="0" w:line="240" w:lineRule="auto"/>
      </w:pPr>
      <w:r>
        <w:separator/>
      </w:r>
    </w:p>
  </w:endnote>
  <w:endnote w:type="continuationSeparator" w:id="0">
    <w:p w14:paraId="1FB7B86C" w14:textId="77777777" w:rsidR="00E070E7" w:rsidRDefault="00E070E7" w:rsidP="00FC2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E419B" w14:textId="77777777" w:rsidR="00E070E7" w:rsidRDefault="00E070E7" w:rsidP="00FC22EC">
      <w:pPr>
        <w:spacing w:after="0" w:line="240" w:lineRule="auto"/>
      </w:pPr>
      <w:r>
        <w:separator/>
      </w:r>
    </w:p>
  </w:footnote>
  <w:footnote w:type="continuationSeparator" w:id="0">
    <w:p w14:paraId="5A967008" w14:textId="77777777" w:rsidR="00E070E7" w:rsidRDefault="00E070E7" w:rsidP="00FC22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314E1"/>
    <w:multiLevelType w:val="hybridMultilevel"/>
    <w:tmpl w:val="6F360046"/>
    <w:lvl w:ilvl="0" w:tplc="F9C6E5CC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F7363"/>
    <w:multiLevelType w:val="hybridMultilevel"/>
    <w:tmpl w:val="D2EC3282"/>
    <w:lvl w:ilvl="0" w:tplc="DD7C56A0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636886"/>
    <w:multiLevelType w:val="hybridMultilevel"/>
    <w:tmpl w:val="5E6002B2"/>
    <w:lvl w:ilvl="0" w:tplc="D66C8442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03B24"/>
    <w:multiLevelType w:val="hybridMultilevel"/>
    <w:tmpl w:val="A8D8E5FA"/>
    <w:lvl w:ilvl="0" w:tplc="F59E6F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C5E2EAA"/>
    <w:multiLevelType w:val="hybridMultilevel"/>
    <w:tmpl w:val="9CD07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638A2D8">
      <w:start w:val="1"/>
      <w:numFmt w:val="lowerLetter"/>
      <w:lvlText w:val="(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22873"/>
    <w:multiLevelType w:val="hybridMultilevel"/>
    <w:tmpl w:val="E50CB33C"/>
    <w:lvl w:ilvl="0" w:tplc="A3185F48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9844948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218188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671965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4415104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45759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53658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EC"/>
    <w:rsid w:val="00180122"/>
    <w:rsid w:val="00447950"/>
    <w:rsid w:val="00906FD1"/>
    <w:rsid w:val="009625C7"/>
    <w:rsid w:val="00B442F4"/>
    <w:rsid w:val="00E070E7"/>
    <w:rsid w:val="00F66F8F"/>
    <w:rsid w:val="00F67C5D"/>
    <w:rsid w:val="00FC22EC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4BC74"/>
  <w15:chartTrackingRefBased/>
  <w15:docId w15:val="{B343CBAD-9D5A-4CE1-B539-0B2729EE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2EC"/>
  </w:style>
  <w:style w:type="paragraph" w:styleId="Footer">
    <w:name w:val="footer"/>
    <w:basedOn w:val="Normal"/>
    <w:link w:val="FooterChar"/>
    <w:uiPriority w:val="99"/>
    <w:unhideWhenUsed/>
    <w:rsid w:val="00FC2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2EC"/>
  </w:style>
  <w:style w:type="paragraph" w:styleId="ListParagraph">
    <w:name w:val="List Paragraph"/>
    <w:basedOn w:val="Normal"/>
    <w:uiPriority w:val="34"/>
    <w:qFormat/>
    <w:rsid w:val="00447950"/>
    <w:pPr>
      <w:ind w:left="720"/>
      <w:contextualSpacing/>
    </w:pPr>
    <w:rPr>
      <w:rFonts w:ascii="Times New Roman" w:eastAsia="Calibri" w:hAnsi="Times New Roman" w:cs="Arial"/>
      <w:sz w:val="24"/>
      <w:szCs w:val="24"/>
    </w:rPr>
  </w:style>
  <w:style w:type="paragraph" w:styleId="NoSpacing">
    <w:name w:val="No Spacing"/>
    <w:uiPriority w:val="1"/>
    <w:qFormat/>
    <w:rsid w:val="00906F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mah mubarick nungbaso</dc:creator>
  <cp:keywords/>
  <dc:description/>
  <cp:lastModifiedBy>asumah mubarick nungbaso</cp:lastModifiedBy>
  <cp:revision>2</cp:revision>
  <dcterms:created xsi:type="dcterms:W3CDTF">2022-04-20T08:30:00Z</dcterms:created>
  <dcterms:modified xsi:type="dcterms:W3CDTF">2022-04-20T09:57:00Z</dcterms:modified>
</cp:coreProperties>
</file>